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133" w:rsidRPr="00A57133" w:rsidRDefault="00A57133" w:rsidP="00DE744D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A57133">
        <w:rPr>
          <w:b/>
        </w:rPr>
        <w:t>R</w:t>
      </w:r>
      <w:r w:rsidR="005A3AA0">
        <w:rPr>
          <w:b/>
        </w:rPr>
        <w:t>eferences for Supporting Information</w:t>
      </w:r>
      <w:bookmarkStart w:id="0" w:name="_GoBack"/>
      <w:bookmarkEnd w:id="0"/>
    </w:p>
    <w:p w:rsidR="004F5358" w:rsidRDefault="00A57133" w:rsidP="004F5358">
      <w:pPr>
        <w:pStyle w:val="Bibliography"/>
        <w:jc w:val="both"/>
        <w:rPr>
          <w:rFonts w:ascii="Calibri" w:hAnsi="Calibri"/>
        </w:rPr>
      </w:pPr>
      <w:r>
        <w:fldChar w:fldCharType="begin"/>
      </w:r>
      <w:r w:rsidR="00F31F90">
        <w:instrText xml:space="preserve"> ADDIN ZOTERO_BIBL {"custom":[]} CSL_BIBLIOGRAPHY </w:instrText>
      </w:r>
      <w:r>
        <w:fldChar w:fldCharType="separate"/>
      </w:r>
      <w:r w:rsidR="00631EAE" w:rsidRPr="00690299">
        <w:rPr>
          <w:rFonts w:ascii="Calibri" w:hAnsi="Calibri"/>
        </w:rPr>
        <w:t xml:space="preserve">1. </w:t>
      </w:r>
      <w:r w:rsidR="00631EAE" w:rsidRPr="00690299">
        <w:rPr>
          <w:rFonts w:ascii="Calibri" w:hAnsi="Calibri"/>
        </w:rPr>
        <w:tab/>
        <w:t xml:space="preserve">Vial L, Maudet C, Luikart G (2003) Thirty-four polymorphic microsatellites for European roe deer. Mol Ecol Notes 3: 523–527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2. </w:t>
      </w:r>
      <w:r w:rsidRPr="00690299">
        <w:rPr>
          <w:rFonts w:ascii="Calibri" w:hAnsi="Calibri"/>
        </w:rPr>
        <w:tab/>
        <w:t>Røed KH (1998) Microsatellite variation in Scandinavian Cervidae using primers derived from Bovidae. Hereditas 129: 19–25.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3. </w:t>
      </w:r>
      <w:r w:rsidRPr="00690299">
        <w:rPr>
          <w:rFonts w:ascii="Calibri" w:hAnsi="Calibri"/>
        </w:rPr>
        <w:tab/>
        <w:t xml:space="preserve">Røed KH, Midthjell L (1998) Microsatellites in reindeer, </w:t>
      </w:r>
      <w:r w:rsidRPr="004F5358">
        <w:rPr>
          <w:rFonts w:ascii="Calibri" w:hAnsi="Calibri"/>
          <w:i/>
        </w:rPr>
        <w:t>Rangifer tarandus</w:t>
      </w:r>
      <w:r w:rsidRPr="00690299">
        <w:rPr>
          <w:rFonts w:ascii="Calibri" w:hAnsi="Calibri"/>
        </w:rPr>
        <w:t xml:space="preserve">, and their use in other cervids. Mol Ecol 7: 1773–1776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4. </w:t>
      </w:r>
      <w:r w:rsidRPr="00690299">
        <w:rPr>
          <w:rFonts w:ascii="Calibri" w:hAnsi="Calibri"/>
        </w:rPr>
        <w:tab/>
        <w:t>Poetsch M, Seefeldt S, Maschke M, Lignitz E (2001) Analysis of microsatellite polymorphism in red deer, roe deer, and fallow deer - possible employment in forensic applications. Forensic Sci Int 116: 1–8.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3C3648">
        <w:rPr>
          <w:rFonts w:ascii="Calibri" w:hAnsi="Calibri"/>
        </w:rPr>
        <w:t xml:space="preserve">5. </w:t>
      </w:r>
      <w:r w:rsidRPr="003C3648">
        <w:rPr>
          <w:rFonts w:ascii="Calibri" w:hAnsi="Calibri"/>
        </w:rPr>
        <w:tab/>
        <w:t xml:space="preserve">Randi E, Alves P, Carranza J, Milosevic-Zlatanovic S, Sfougaris A, </w:t>
      </w:r>
      <w:r w:rsidRPr="003C3648">
        <w:rPr>
          <w:rFonts w:ascii="Calibri" w:hAnsi="Calibri"/>
          <w:i/>
        </w:rPr>
        <w:t>et al.</w:t>
      </w:r>
      <w:r w:rsidRPr="003C3648">
        <w:rPr>
          <w:rFonts w:ascii="Calibri" w:hAnsi="Calibri"/>
        </w:rPr>
        <w:t xml:space="preserve"> </w:t>
      </w:r>
      <w:r w:rsidRPr="00690299">
        <w:rPr>
          <w:rFonts w:ascii="Calibri" w:hAnsi="Calibri"/>
        </w:rPr>
        <w:t>(2004) Phylogeography of roe deer (</w:t>
      </w:r>
      <w:r w:rsidRPr="004F5358">
        <w:rPr>
          <w:rFonts w:ascii="Calibri" w:hAnsi="Calibri"/>
          <w:i/>
        </w:rPr>
        <w:t>Capreolus capreolus</w:t>
      </w:r>
      <w:r w:rsidRPr="00690299">
        <w:rPr>
          <w:rFonts w:ascii="Calibri" w:hAnsi="Calibri"/>
        </w:rPr>
        <w:t xml:space="preserve">) populations: the effects of historical genetic subdivisions and recent nonequilibrium dynamics. Mol Ecol 13: 3071–3083. </w:t>
      </w:r>
    </w:p>
    <w:p w:rsidR="00631EAE" w:rsidRPr="003C3648" w:rsidRDefault="00631EAE" w:rsidP="004F5358">
      <w:pPr>
        <w:pStyle w:val="Bibliography"/>
        <w:jc w:val="both"/>
        <w:rPr>
          <w:rFonts w:ascii="Calibri" w:hAnsi="Calibri"/>
          <w:lang w:val="es-CO"/>
        </w:rPr>
      </w:pPr>
      <w:r w:rsidRPr="00690299">
        <w:rPr>
          <w:rFonts w:ascii="Calibri" w:hAnsi="Calibri"/>
        </w:rPr>
        <w:t xml:space="preserve">6. </w:t>
      </w:r>
      <w:r w:rsidRPr="00690299">
        <w:rPr>
          <w:rFonts w:ascii="Calibri" w:hAnsi="Calibri"/>
        </w:rPr>
        <w:tab/>
        <w:t xml:space="preserve">Xiao C-T, Zhang M-H, Fu Y, Koh H-S (2007) Mitochondrial DNA distinction of northeastern China roe deer, Siberian roe deer, and European roe deer, to clarify the taxonomic status of northeastern China roe deer. </w:t>
      </w:r>
      <w:r w:rsidRPr="003C3648">
        <w:rPr>
          <w:rFonts w:ascii="Calibri" w:hAnsi="Calibri"/>
          <w:lang w:val="es-CO"/>
        </w:rPr>
        <w:t xml:space="preserve">Biochem Genet 45: 93–102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4F5358">
        <w:rPr>
          <w:rFonts w:ascii="Calibri" w:hAnsi="Calibri"/>
          <w:lang w:val="es-CO"/>
        </w:rPr>
        <w:t xml:space="preserve">7. </w:t>
      </w:r>
      <w:r w:rsidRPr="004F5358">
        <w:rPr>
          <w:rFonts w:ascii="Calibri" w:hAnsi="Calibri"/>
          <w:lang w:val="es-CO"/>
        </w:rPr>
        <w:tab/>
        <w:t xml:space="preserve">Gentile G, Vernesi C, Vicario S, Pecchioli E, Caccone A, </w:t>
      </w:r>
      <w:r w:rsidRPr="004F5358">
        <w:rPr>
          <w:rFonts w:ascii="Calibri" w:hAnsi="Calibri"/>
          <w:i/>
          <w:lang w:val="es-CO"/>
        </w:rPr>
        <w:t>et al.</w:t>
      </w:r>
      <w:r w:rsidRPr="004F5358">
        <w:rPr>
          <w:rFonts w:ascii="Calibri" w:hAnsi="Calibri"/>
          <w:lang w:val="es-CO"/>
        </w:rPr>
        <w:t xml:space="preserve"> </w:t>
      </w:r>
      <w:r w:rsidRPr="00690299">
        <w:rPr>
          <w:rFonts w:ascii="Calibri" w:hAnsi="Calibri"/>
        </w:rPr>
        <w:t>(2009) Mitochondrial DNA variation in roe deer (</w:t>
      </w:r>
      <w:r w:rsidRPr="004F5358">
        <w:rPr>
          <w:rFonts w:ascii="Calibri" w:hAnsi="Calibri"/>
          <w:i/>
        </w:rPr>
        <w:t>Capreolus capreolus</w:t>
      </w:r>
      <w:r w:rsidR="004F5358">
        <w:rPr>
          <w:rFonts w:ascii="Calibri" w:hAnsi="Calibri"/>
        </w:rPr>
        <w:t>) from   Italy: e</w:t>
      </w:r>
      <w:r w:rsidRPr="00690299">
        <w:rPr>
          <w:rFonts w:ascii="Calibri" w:hAnsi="Calibri"/>
        </w:rPr>
        <w:t>vidence of admixture in one of</w:t>
      </w:r>
      <w:r w:rsidR="004F5358">
        <w:rPr>
          <w:rFonts w:ascii="Calibri" w:hAnsi="Calibri"/>
        </w:rPr>
        <w:t xml:space="preserve"> the last </w:t>
      </w:r>
      <w:r w:rsidR="004F5358" w:rsidRPr="004F5358">
        <w:rPr>
          <w:rFonts w:ascii="Calibri" w:hAnsi="Calibri"/>
          <w:i/>
        </w:rPr>
        <w:t>C. c. italicus</w:t>
      </w:r>
      <w:r w:rsidR="004F5358">
        <w:rPr>
          <w:rFonts w:ascii="Calibri" w:hAnsi="Calibri"/>
        </w:rPr>
        <w:t xml:space="preserve"> pure </w:t>
      </w:r>
      <w:r w:rsidRPr="00690299">
        <w:rPr>
          <w:rFonts w:ascii="Calibri" w:hAnsi="Calibri"/>
        </w:rPr>
        <w:t xml:space="preserve">populations from central-southern Italy. Ital J Zool 76: 16–27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8. </w:t>
      </w:r>
      <w:r w:rsidRPr="00690299">
        <w:rPr>
          <w:rFonts w:ascii="Calibri" w:hAnsi="Calibri"/>
        </w:rPr>
        <w:tab/>
        <w:t xml:space="preserve">Vorobieva NV, Sherbakov DY, Druzhkova AS, Stanyon R, Tsybankov AA, </w:t>
      </w:r>
      <w:r w:rsidRPr="004F5358">
        <w:rPr>
          <w:rFonts w:ascii="Calibri" w:hAnsi="Calibri"/>
          <w:i/>
        </w:rPr>
        <w:t xml:space="preserve">et al. </w:t>
      </w:r>
      <w:r w:rsidRPr="00690299">
        <w:rPr>
          <w:rFonts w:ascii="Calibri" w:hAnsi="Calibri"/>
        </w:rPr>
        <w:t xml:space="preserve">(2011) Genotyping of </w:t>
      </w:r>
      <w:r w:rsidRPr="004F5358">
        <w:rPr>
          <w:rFonts w:ascii="Calibri" w:hAnsi="Calibri"/>
          <w:i/>
        </w:rPr>
        <w:t>Capreolus pygargus</w:t>
      </w:r>
      <w:r w:rsidRPr="00690299">
        <w:rPr>
          <w:rFonts w:ascii="Calibri" w:hAnsi="Calibri"/>
        </w:rPr>
        <w:t xml:space="preserve"> fossil DNA from Denisova cave reveals phylogenetic relationships between an</w:t>
      </w:r>
      <w:r w:rsidR="003C3648">
        <w:rPr>
          <w:rFonts w:ascii="Calibri" w:hAnsi="Calibri"/>
        </w:rPr>
        <w:t>cient and modern populations. PLoS ONE</w:t>
      </w:r>
      <w:r w:rsidRPr="00690299">
        <w:rPr>
          <w:rFonts w:ascii="Calibri" w:hAnsi="Calibri"/>
        </w:rPr>
        <w:t xml:space="preserve"> 6</w:t>
      </w:r>
      <w:r w:rsidR="003C3648">
        <w:rPr>
          <w:rFonts w:ascii="Calibri" w:hAnsi="Calibri"/>
        </w:rPr>
        <w:t>(8): e24045</w:t>
      </w:r>
      <w:r w:rsidRPr="00690299">
        <w:rPr>
          <w:rFonts w:ascii="Calibri" w:hAnsi="Calibri"/>
        </w:rPr>
        <w:t xml:space="preserve">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9. </w:t>
      </w:r>
      <w:r w:rsidRPr="00690299">
        <w:rPr>
          <w:rFonts w:ascii="Calibri" w:hAnsi="Calibri"/>
        </w:rPr>
        <w:tab/>
        <w:t xml:space="preserve">Zvychainaya EY, Danilkin AA, Kholodova MV, Sipko TP, Berber AP (2011) Analysis of the variability of the control region and cytochrome b gene of mtDNA of </w:t>
      </w:r>
      <w:r w:rsidRPr="004F5358">
        <w:rPr>
          <w:rFonts w:ascii="Calibri" w:hAnsi="Calibri"/>
          <w:i/>
        </w:rPr>
        <w:t>Capreolus pygargus</w:t>
      </w:r>
      <w:r w:rsidRPr="00690299">
        <w:rPr>
          <w:rFonts w:ascii="Calibri" w:hAnsi="Calibri"/>
        </w:rPr>
        <w:t xml:space="preserve"> Pall. Biol Bull 38: 434–439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10. </w:t>
      </w:r>
      <w:r w:rsidRPr="00690299">
        <w:rPr>
          <w:rFonts w:ascii="Calibri" w:hAnsi="Calibri"/>
        </w:rPr>
        <w:tab/>
        <w:t>Zvychaynaya EY, Kiryakulov VM, Kholodova MV, Danilkin AA (2011) Roe deer (</w:t>
      </w:r>
      <w:r w:rsidRPr="004F5358">
        <w:rPr>
          <w:rFonts w:ascii="Calibri" w:hAnsi="Calibri"/>
          <w:i/>
        </w:rPr>
        <w:t>Capreolus</w:t>
      </w:r>
      <w:r w:rsidRPr="00690299">
        <w:rPr>
          <w:rFonts w:ascii="Calibri" w:hAnsi="Calibri"/>
        </w:rPr>
        <w:t>) from Moscow area: analysis of mitochondrial control region polymorphism. Vestn Okhotovedeniya 8: 168–172.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11. </w:t>
      </w:r>
      <w:r w:rsidRPr="00690299">
        <w:rPr>
          <w:rFonts w:ascii="Calibri" w:hAnsi="Calibri"/>
        </w:rPr>
        <w:tab/>
        <w:t>Baker KH, Hoelzel AR (2012) Evolution of population genetic structure of the British roe deer by natural and anthropogenic processes (</w:t>
      </w:r>
      <w:r w:rsidRPr="004F5358">
        <w:rPr>
          <w:rFonts w:ascii="Calibri" w:hAnsi="Calibri"/>
          <w:i/>
        </w:rPr>
        <w:t>Capreolus capreolus</w:t>
      </w:r>
      <w:r w:rsidRPr="00690299">
        <w:rPr>
          <w:rFonts w:ascii="Calibri" w:hAnsi="Calibri"/>
        </w:rPr>
        <w:t xml:space="preserve">). Ecol Evol 3: 89–102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12. </w:t>
      </w:r>
      <w:r w:rsidRPr="00690299">
        <w:rPr>
          <w:rFonts w:ascii="Calibri" w:hAnsi="Calibri"/>
        </w:rPr>
        <w:tab/>
        <w:t xml:space="preserve">Koh HS, Bayarlkhagva D, Jang KH, Han ED, Jo JE, </w:t>
      </w:r>
      <w:r w:rsidRPr="004F5358">
        <w:rPr>
          <w:rFonts w:ascii="Calibri" w:hAnsi="Calibri"/>
          <w:i/>
        </w:rPr>
        <w:t>et al.</w:t>
      </w:r>
      <w:r w:rsidRPr="00690299">
        <w:rPr>
          <w:rFonts w:ascii="Calibri" w:hAnsi="Calibri"/>
        </w:rPr>
        <w:t xml:space="preserve"> (2013) Genetic divergence of the Siberian roe deer from Korean Jeju Island (</w:t>
      </w:r>
      <w:r w:rsidRPr="004F5358">
        <w:rPr>
          <w:rFonts w:ascii="Calibri" w:hAnsi="Calibri"/>
          <w:i/>
        </w:rPr>
        <w:t>Capreolus pygargus ochraceus</w:t>
      </w:r>
      <w:r w:rsidRPr="00690299">
        <w:rPr>
          <w:rFonts w:ascii="Calibri" w:hAnsi="Calibri"/>
        </w:rPr>
        <w:t xml:space="preserve">), reexamined from nuclear IRBP and mitochondrial cytochrome b and control region sequences of </w:t>
      </w:r>
      <w:r w:rsidRPr="004F5358">
        <w:rPr>
          <w:rFonts w:ascii="Calibri" w:hAnsi="Calibri"/>
          <w:i/>
        </w:rPr>
        <w:t>C. pygargus</w:t>
      </w:r>
      <w:r w:rsidRPr="00690299">
        <w:rPr>
          <w:rFonts w:ascii="Calibri" w:hAnsi="Calibri"/>
        </w:rPr>
        <w:t>. J Biol Res 19: 46–55.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t xml:space="preserve">13. </w:t>
      </w:r>
      <w:r w:rsidRPr="00690299">
        <w:rPr>
          <w:rFonts w:ascii="Calibri" w:hAnsi="Calibri"/>
        </w:rPr>
        <w:tab/>
        <w:t xml:space="preserve">Lorenzini R, Garofalo L, Qin X, Voloshina I, Lovari S (2014) Global phylogeography of the genus </w:t>
      </w:r>
      <w:r w:rsidRPr="004F5358">
        <w:rPr>
          <w:rFonts w:ascii="Calibri" w:hAnsi="Calibri"/>
          <w:i/>
        </w:rPr>
        <w:t>Capreolus</w:t>
      </w:r>
      <w:r w:rsidRPr="00690299">
        <w:rPr>
          <w:rFonts w:ascii="Calibri" w:hAnsi="Calibri"/>
        </w:rPr>
        <w:t xml:space="preserve"> (Artiodactyla: Cervidae), a Palaearctic meso-mammal. Zool J Linn Soc 170: 209–221. </w:t>
      </w:r>
    </w:p>
    <w:p w:rsidR="00631EAE" w:rsidRPr="00690299" w:rsidRDefault="00631EAE" w:rsidP="004F5358">
      <w:pPr>
        <w:pStyle w:val="Bibliography"/>
        <w:jc w:val="both"/>
        <w:rPr>
          <w:rFonts w:ascii="Calibri" w:hAnsi="Calibri"/>
        </w:rPr>
      </w:pPr>
      <w:r w:rsidRPr="00690299">
        <w:rPr>
          <w:rFonts w:ascii="Calibri" w:hAnsi="Calibri"/>
        </w:rPr>
        <w:lastRenderedPageBreak/>
        <w:t xml:space="preserve">14. </w:t>
      </w:r>
      <w:r w:rsidRPr="00690299">
        <w:rPr>
          <w:rFonts w:ascii="Calibri" w:hAnsi="Calibri"/>
        </w:rPr>
        <w:tab/>
        <w:t xml:space="preserve">Matosiuk M, Borkowska A, Świsłocka M, Mirski P, Borowski Z, </w:t>
      </w:r>
      <w:r w:rsidRPr="004F5358">
        <w:rPr>
          <w:rFonts w:ascii="Calibri" w:hAnsi="Calibri"/>
          <w:i/>
        </w:rPr>
        <w:t>et al.</w:t>
      </w:r>
      <w:r w:rsidRPr="00690299">
        <w:rPr>
          <w:rFonts w:ascii="Calibri" w:hAnsi="Calibri"/>
        </w:rPr>
        <w:t xml:space="preserve"> (2014) Unexpected population genetic structure of European roe deer in Poland: an invasion of the mtDNA genome from Siberian roe deer. Mol Ecol 23: 2559–2572. </w:t>
      </w:r>
    </w:p>
    <w:p w:rsidR="00E673D5" w:rsidRDefault="00A57133" w:rsidP="004F5358">
      <w:pPr>
        <w:pStyle w:val="Bibliography"/>
        <w:jc w:val="both"/>
      </w:pPr>
      <w:r>
        <w:fldChar w:fldCharType="end"/>
      </w:r>
    </w:p>
    <w:sectPr w:rsidR="00E673D5" w:rsidSect="009E0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4D5"/>
    <w:rsid w:val="00004F3B"/>
    <w:rsid w:val="000128C4"/>
    <w:rsid w:val="00026ECA"/>
    <w:rsid w:val="00030B1D"/>
    <w:rsid w:val="00030C4C"/>
    <w:rsid w:val="00034597"/>
    <w:rsid w:val="00034A69"/>
    <w:rsid w:val="00041DDB"/>
    <w:rsid w:val="00043D3F"/>
    <w:rsid w:val="0004751B"/>
    <w:rsid w:val="00050D2E"/>
    <w:rsid w:val="00051041"/>
    <w:rsid w:val="00054772"/>
    <w:rsid w:val="000642EE"/>
    <w:rsid w:val="0006758F"/>
    <w:rsid w:val="00071753"/>
    <w:rsid w:val="00080473"/>
    <w:rsid w:val="00082850"/>
    <w:rsid w:val="00082BD5"/>
    <w:rsid w:val="00086FF2"/>
    <w:rsid w:val="00096502"/>
    <w:rsid w:val="000A36C0"/>
    <w:rsid w:val="000A5CDB"/>
    <w:rsid w:val="000A60B2"/>
    <w:rsid w:val="000B1335"/>
    <w:rsid w:val="000B418E"/>
    <w:rsid w:val="000C019E"/>
    <w:rsid w:val="000C4BA3"/>
    <w:rsid w:val="000D2B2B"/>
    <w:rsid w:val="000D5751"/>
    <w:rsid w:val="000D7893"/>
    <w:rsid w:val="000E2A51"/>
    <w:rsid w:val="000E3453"/>
    <w:rsid w:val="000E4DD2"/>
    <w:rsid w:val="000E5DD3"/>
    <w:rsid w:val="000F32D3"/>
    <w:rsid w:val="000F3D3A"/>
    <w:rsid w:val="001017CA"/>
    <w:rsid w:val="001050B6"/>
    <w:rsid w:val="00105430"/>
    <w:rsid w:val="001058DB"/>
    <w:rsid w:val="0011509A"/>
    <w:rsid w:val="0011745A"/>
    <w:rsid w:val="00134618"/>
    <w:rsid w:val="00140FA6"/>
    <w:rsid w:val="00146BFB"/>
    <w:rsid w:val="00147DA4"/>
    <w:rsid w:val="0015417A"/>
    <w:rsid w:val="00161DB5"/>
    <w:rsid w:val="00166C2E"/>
    <w:rsid w:val="001751FF"/>
    <w:rsid w:val="001825A3"/>
    <w:rsid w:val="0018333F"/>
    <w:rsid w:val="00185B08"/>
    <w:rsid w:val="00185E74"/>
    <w:rsid w:val="001865F9"/>
    <w:rsid w:val="001915CE"/>
    <w:rsid w:val="00192B03"/>
    <w:rsid w:val="00194766"/>
    <w:rsid w:val="00195A53"/>
    <w:rsid w:val="001A0734"/>
    <w:rsid w:val="001A33A5"/>
    <w:rsid w:val="001A4F81"/>
    <w:rsid w:val="001A5A55"/>
    <w:rsid w:val="001A647B"/>
    <w:rsid w:val="001D15F2"/>
    <w:rsid w:val="001D23B2"/>
    <w:rsid w:val="001D681B"/>
    <w:rsid w:val="001E2948"/>
    <w:rsid w:val="001F0F3F"/>
    <w:rsid w:val="001F2CEC"/>
    <w:rsid w:val="001F43DD"/>
    <w:rsid w:val="00203487"/>
    <w:rsid w:val="00211900"/>
    <w:rsid w:val="0021265C"/>
    <w:rsid w:val="002129A8"/>
    <w:rsid w:val="00220401"/>
    <w:rsid w:val="002231D5"/>
    <w:rsid w:val="00223922"/>
    <w:rsid w:val="0022489D"/>
    <w:rsid w:val="00226746"/>
    <w:rsid w:val="0023298F"/>
    <w:rsid w:val="00241819"/>
    <w:rsid w:val="00241C86"/>
    <w:rsid w:val="00244C18"/>
    <w:rsid w:val="002470FF"/>
    <w:rsid w:val="002616A0"/>
    <w:rsid w:val="002639FE"/>
    <w:rsid w:val="00267613"/>
    <w:rsid w:val="00272AC3"/>
    <w:rsid w:val="002765FE"/>
    <w:rsid w:val="00282815"/>
    <w:rsid w:val="002878A6"/>
    <w:rsid w:val="00287F80"/>
    <w:rsid w:val="00294E2E"/>
    <w:rsid w:val="00296F5D"/>
    <w:rsid w:val="002A668B"/>
    <w:rsid w:val="002A781C"/>
    <w:rsid w:val="002A7BEC"/>
    <w:rsid w:val="002B5FD3"/>
    <w:rsid w:val="002C0EB1"/>
    <w:rsid w:val="002C4266"/>
    <w:rsid w:val="002D198A"/>
    <w:rsid w:val="002D315B"/>
    <w:rsid w:val="002D7DBD"/>
    <w:rsid w:val="002E0A76"/>
    <w:rsid w:val="002E2870"/>
    <w:rsid w:val="002E2F3C"/>
    <w:rsid w:val="002E5FEA"/>
    <w:rsid w:val="002F1351"/>
    <w:rsid w:val="002F1B0A"/>
    <w:rsid w:val="00302472"/>
    <w:rsid w:val="00304350"/>
    <w:rsid w:val="0030499E"/>
    <w:rsid w:val="00322BD0"/>
    <w:rsid w:val="00326A58"/>
    <w:rsid w:val="003273FF"/>
    <w:rsid w:val="003334DC"/>
    <w:rsid w:val="0033563D"/>
    <w:rsid w:val="00343B5A"/>
    <w:rsid w:val="00346A92"/>
    <w:rsid w:val="00346E58"/>
    <w:rsid w:val="00350A10"/>
    <w:rsid w:val="0035785D"/>
    <w:rsid w:val="00360FC0"/>
    <w:rsid w:val="00362461"/>
    <w:rsid w:val="0036425D"/>
    <w:rsid w:val="00373758"/>
    <w:rsid w:val="003746A2"/>
    <w:rsid w:val="00385608"/>
    <w:rsid w:val="00391C81"/>
    <w:rsid w:val="003A1847"/>
    <w:rsid w:val="003A37C6"/>
    <w:rsid w:val="003B003D"/>
    <w:rsid w:val="003B71CC"/>
    <w:rsid w:val="003C1C22"/>
    <w:rsid w:val="003C2460"/>
    <w:rsid w:val="003C29B2"/>
    <w:rsid w:val="003C3648"/>
    <w:rsid w:val="003C71C3"/>
    <w:rsid w:val="003D22E1"/>
    <w:rsid w:val="003D2EDA"/>
    <w:rsid w:val="003D33C8"/>
    <w:rsid w:val="003E6CD4"/>
    <w:rsid w:val="003F368F"/>
    <w:rsid w:val="004007A9"/>
    <w:rsid w:val="0040277B"/>
    <w:rsid w:val="00407795"/>
    <w:rsid w:val="0041051D"/>
    <w:rsid w:val="00412605"/>
    <w:rsid w:val="00415216"/>
    <w:rsid w:val="00422739"/>
    <w:rsid w:val="0042437C"/>
    <w:rsid w:val="004249AB"/>
    <w:rsid w:val="00427E74"/>
    <w:rsid w:val="00430279"/>
    <w:rsid w:val="00433BDC"/>
    <w:rsid w:val="00437B77"/>
    <w:rsid w:val="004461B7"/>
    <w:rsid w:val="00453A7A"/>
    <w:rsid w:val="00453F06"/>
    <w:rsid w:val="004548E1"/>
    <w:rsid w:val="00460E78"/>
    <w:rsid w:val="004619D9"/>
    <w:rsid w:val="0047379D"/>
    <w:rsid w:val="00474151"/>
    <w:rsid w:val="00485D85"/>
    <w:rsid w:val="00487D93"/>
    <w:rsid w:val="0049013C"/>
    <w:rsid w:val="00490365"/>
    <w:rsid w:val="00496523"/>
    <w:rsid w:val="004A199C"/>
    <w:rsid w:val="004A280E"/>
    <w:rsid w:val="004A6C53"/>
    <w:rsid w:val="004A7ADC"/>
    <w:rsid w:val="004B5E86"/>
    <w:rsid w:val="004C16C5"/>
    <w:rsid w:val="004C2986"/>
    <w:rsid w:val="004C427C"/>
    <w:rsid w:val="004C6931"/>
    <w:rsid w:val="004D3583"/>
    <w:rsid w:val="004D6334"/>
    <w:rsid w:val="004D7337"/>
    <w:rsid w:val="004E04E6"/>
    <w:rsid w:val="004E0AD5"/>
    <w:rsid w:val="004F3780"/>
    <w:rsid w:val="004F3B59"/>
    <w:rsid w:val="004F5358"/>
    <w:rsid w:val="004F5AB4"/>
    <w:rsid w:val="004F6965"/>
    <w:rsid w:val="00500099"/>
    <w:rsid w:val="00522E2E"/>
    <w:rsid w:val="00526636"/>
    <w:rsid w:val="0052717A"/>
    <w:rsid w:val="005332E2"/>
    <w:rsid w:val="00534A98"/>
    <w:rsid w:val="00536379"/>
    <w:rsid w:val="0054165D"/>
    <w:rsid w:val="00543547"/>
    <w:rsid w:val="005445C9"/>
    <w:rsid w:val="005530D6"/>
    <w:rsid w:val="00555C78"/>
    <w:rsid w:val="00555D17"/>
    <w:rsid w:val="00560A5F"/>
    <w:rsid w:val="00560A8B"/>
    <w:rsid w:val="00564ADB"/>
    <w:rsid w:val="00582FAE"/>
    <w:rsid w:val="00584B20"/>
    <w:rsid w:val="005870E9"/>
    <w:rsid w:val="005874D2"/>
    <w:rsid w:val="0059068A"/>
    <w:rsid w:val="00592351"/>
    <w:rsid w:val="005954DB"/>
    <w:rsid w:val="005A0FCC"/>
    <w:rsid w:val="005A31A6"/>
    <w:rsid w:val="005A3AA0"/>
    <w:rsid w:val="005A4C51"/>
    <w:rsid w:val="005C08B6"/>
    <w:rsid w:val="005C1097"/>
    <w:rsid w:val="005C1805"/>
    <w:rsid w:val="005D2ABC"/>
    <w:rsid w:val="005D44CE"/>
    <w:rsid w:val="005E2EE7"/>
    <w:rsid w:val="005E5291"/>
    <w:rsid w:val="0060335A"/>
    <w:rsid w:val="00605D34"/>
    <w:rsid w:val="00605F56"/>
    <w:rsid w:val="00617CC3"/>
    <w:rsid w:val="0062562B"/>
    <w:rsid w:val="00631EAE"/>
    <w:rsid w:val="00632B4E"/>
    <w:rsid w:val="006401F7"/>
    <w:rsid w:val="006411E3"/>
    <w:rsid w:val="00641B5B"/>
    <w:rsid w:val="00643461"/>
    <w:rsid w:val="00644E15"/>
    <w:rsid w:val="0065100B"/>
    <w:rsid w:val="00660E38"/>
    <w:rsid w:val="006662A8"/>
    <w:rsid w:val="006676FC"/>
    <w:rsid w:val="00667A9C"/>
    <w:rsid w:val="00667D77"/>
    <w:rsid w:val="00670A1B"/>
    <w:rsid w:val="006714C5"/>
    <w:rsid w:val="00674BBF"/>
    <w:rsid w:val="00690299"/>
    <w:rsid w:val="00695358"/>
    <w:rsid w:val="00696C4C"/>
    <w:rsid w:val="006A3E6F"/>
    <w:rsid w:val="006B518A"/>
    <w:rsid w:val="006C0F00"/>
    <w:rsid w:val="006C61CF"/>
    <w:rsid w:val="006C6A0F"/>
    <w:rsid w:val="006D7BDE"/>
    <w:rsid w:val="006F165E"/>
    <w:rsid w:val="006F1E04"/>
    <w:rsid w:val="006F6947"/>
    <w:rsid w:val="0070065D"/>
    <w:rsid w:val="007050FF"/>
    <w:rsid w:val="0071736C"/>
    <w:rsid w:val="00720BFD"/>
    <w:rsid w:val="007211DB"/>
    <w:rsid w:val="00723153"/>
    <w:rsid w:val="007248A6"/>
    <w:rsid w:val="00724B53"/>
    <w:rsid w:val="0072523D"/>
    <w:rsid w:val="0073051A"/>
    <w:rsid w:val="00731AD0"/>
    <w:rsid w:val="007345AE"/>
    <w:rsid w:val="00741592"/>
    <w:rsid w:val="00742B64"/>
    <w:rsid w:val="00750187"/>
    <w:rsid w:val="00751459"/>
    <w:rsid w:val="0075299A"/>
    <w:rsid w:val="007529B0"/>
    <w:rsid w:val="007578E8"/>
    <w:rsid w:val="00760BC6"/>
    <w:rsid w:val="00764D1F"/>
    <w:rsid w:val="0076582A"/>
    <w:rsid w:val="00766147"/>
    <w:rsid w:val="00766513"/>
    <w:rsid w:val="0077111B"/>
    <w:rsid w:val="00771543"/>
    <w:rsid w:val="00772EB5"/>
    <w:rsid w:val="00772F4C"/>
    <w:rsid w:val="00782A60"/>
    <w:rsid w:val="00787C1F"/>
    <w:rsid w:val="00790117"/>
    <w:rsid w:val="00790FD6"/>
    <w:rsid w:val="0079244C"/>
    <w:rsid w:val="007B1C91"/>
    <w:rsid w:val="007B5781"/>
    <w:rsid w:val="007B6375"/>
    <w:rsid w:val="007C1B5D"/>
    <w:rsid w:val="007C1CDF"/>
    <w:rsid w:val="007C67A4"/>
    <w:rsid w:val="007D336F"/>
    <w:rsid w:val="007E1BCB"/>
    <w:rsid w:val="007E3636"/>
    <w:rsid w:val="007E494B"/>
    <w:rsid w:val="007E57A6"/>
    <w:rsid w:val="007F605C"/>
    <w:rsid w:val="00803654"/>
    <w:rsid w:val="0080387E"/>
    <w:rsid w:val="00815283"/>
    <w:rsid w:val="0082153B"/>
    <w:rsid w:val="0083055C"/>
    <w:rsid w:val="00840F4A"/>
    <w:rsid w:val="008467A3"/>
    <w:rsid w:val="00847E3D"/>
    <w:rsid w:val="00851ECB"/>
    <w:rsid w:val="00853E07"/>
    <w:rsid w:val="008542F3"/>
    <w:rsid w:val="00854B56"/>
    <w:rsid w:val="00862E68"/>
    <w:rsid w:val="00866F0B"/>
    <w:rsid w:val="0086717F"/>
    <w:rsid w:val="00870CEA"/>
    <w:rsid w:val="008712E7"/>
    <w:rsid w:val="00881753"/>
    <w:rsid w:val="0088460E"/>
    <w:rsid w:val="00885D95"/>
    <w:rsid w:val="00887775"/>
    <w:rsid w:val="00897458"/>
    <w:rsid w:val="008A1C12"/>
    <w:rsid w:val="008A2254"/>
    <w:rsid w:val="008A2C00"/>
    <w:rsid w:val="008A2C5F"/>
    <w:rsid w:val="008A3C75"/>
    <w:rsid w:val="008A4831"/>
    <w:rsid w:val="008B199D"/>
    <w:rsid w:val="008B378A"/>
    <w:rsid w:val="008B517C"/>
    <w:rsid w:val="008B6D29"/>
    <w:rsid w:val="008B7CF5"/>
    <w:rsid w:val="008D3A5F"/>
    <w:rsid w:val="008D40EF"/>
    <w:rsid w:val="008D4DBA"/>
    <w:rsid w:val="008D610F"/>
    <w:rsid w:val="008E21C0"/>
    <w:rsid w:val="008E47FB"/>
    <w:rsid w:val="008E64D5"/>
    <w:rsid w:val="008F0D61"/>
    <w:rsid w:val="008F4522"/>
    <w:rsid w:val="008F67BF"/>
    <w:rsid w:val="008F754D"/>
    <w:rsid w:val="009002D1"/>
    <w:rsid w:val="00900FE8"/>
    <w:rsid w:val="009031B6"/>
    <w:rsid w:val="00904554"/>
    <w:rsid w:val="00904BFE"/>
    <w:rsid w:val="00904D30"/>
    <w:rsid w:val="00905247"/>
    <w:rsid w:val="00906610"/>
    <w:rsid w:val="00916616"/>
    <w:rsid w:val="00917D1B"/>
    <w:rsid w:val="0092776B"/>
    <w:rsid w:val="00937DFF"/>
    <w:rsid w:val="00940B7D"/>
    <w:rsid w:val="009415FE"/>
    <w:rsid w:val="00945539"/>
    <w:rsid w:val="009462E7"/>
    <w:rsid w:val="009505EC"/>
    <w:rsid w:val="009528CF"/>
    <w:rsid w:val="009530CB"/>
    <w:rsid w:val="009530E0"/>
    <w:rsid w:val="00953590"/>
    <w:rsid w:val="0095685B"/>
    <w:rsid w:val="00967F17"/>
    <w:rsid w:val="00970569"/>
    <w:rsid w:val="00971012"/>
    <w:rsid w:val="00972FB1"/>
    <w:rsid w:val="009735AE"/>
    <w:rsid w:val="009735EC"/>
    <w:rsid w:val="0097435A"/>
    <w:rsid w:val="00981740"/>
    <w:rsid w:val="00984F5E"/>
    <w:rsid w:val="00990338"/>
    <w:rsid w:val="009952C0"/>
    <w:rsid w:val="00995501"/>
    <w:rsid w:val="009957CB"/>
    <w:rsid w:val="00997DBD"/>
    <w:rsid w:val="009A10FB"/>
    <w:rsid w:val="009A333A"/>
    <w:rsid w:val="009A5928"/>
    <w:rsid w:val="009A5B41"/>
    <w:rsid w:val="009B51FA"/>
    <w:rsid w:val="009B73DE"/>
    <w:rsid w:val="009B7C20"/>
    <w:rsid w:val="009C04A8"/>
    <w:rsid w:val="009C41E0"/>
    <w:rsid w:val="009D71C3"/>
    <w:rsid w:val="009D7F5B"/>
    <w:rsid w:val="009E09F7"/>
    <w:rsid w:val="009E48F6"/>
    <w:rsid w:val="009F5C87"/>
    <w:rsid w:val="009F64D1"/>
    <w:rsid w:val="009F6E12"/>
    <w:rsid w:val="00A00C68"/>
    <w:rsid w:val="00A0605E"/>
    <w:rsid w:val="00A12B30"/>
    <w:rsid w:val="00A14ED7"/>
    <w:rsid w:val="00A17C58"/>
    <w:rsid w:val="00A2046F"/>
    <w:rsid w:val="00A23189"/>
    <w:rsid w:val="00A2340C"/>
    <w:rsid w:val="00A30D19"/>
    <w:rsid w:val="00A41F4D"/>
    <w:rsid w:val="00A42033"/>
    <w:rsid w:val="00A424EB"/>
    <w:rsid w:val="00A44C08"/>
    <w:rsid w:val="00A523BB"/>
    <w:rsid w:val="00A53122"/>
    <w:rsid w:val="00A54229"/>
    <w:rsid w:val="00A57133"/>
    <w:rsid w:val="00A57352"/>
    <w:rsid w:val="00A600CA"/>
    <w:rsid w:val="00A673CF"/>
    <w:rsid w:val="00A80206"/>
    <w:rsid w:val="00A8189B"/>
    <w:rsid w:val="00A81B3F"/>
    <w:rsid w:val="00A81EA5"/>
    <w:rsid w:val="00A82957"/>
    <w:rsid w:val="00A8456D"/>
    <w:rsid w:val="00A9059F"/>
    <w:rsid w:val="00A90671"/>
    <w:rsid w:val="00A959E3"/>
    <w:rsid w:val="00A963EE"/>
    <w:rsid w:val="00AA4AF3"/>
    <w:rsid w:val="00AB1ABE"/>
    <w:rsid w:val="00AB3CFB"/>
    <w:rsid w:val="00AB5925"/>
    <w:rsid w:val="00AC5EA6"/>
    <w:rsid w:val="00AC7351"/>
    <w:rsid w:val="00AD1A7E"/>
    <w:rsid w:val="00AD2384"/>
    <w:rsid w:val="00AE7FBC"/>
    <w:rsid w:val="00AF27BC"/>
    <w:rsid w:val="00AF49BF"/>
    <w:rsid w:val="00AF51E4"/>
    <w:rsid w:val="00AF7271"/>
    <w:rsid w:val="00B01CE0"/>
    <w:rsid w:val="00B07573"/>
    <w:rsid w:val="00B17C27"/>
    <w:rsid w:val="00B17F80"/>
    <w:rsid w:val="00B2056F"/>
    <w:rsid w:val="00B23A0B"/>
    <w:rsid w:val="00B23D6C"/>
    <w:rsid w:val="00B27BBB"/>
    <w:rsid w:val="00B35789"/>
    <w:rsid w:val="00B363DE"/>
    <w:rsid w:val="00B45900"/>
    <w:rsid w:val="00B46C2C"/>
    <w:rsid w:val="00B54D8E"/>
    <w:rsid w:val="00B578F7"/>
    <w:rsid w:val="00B60C76"/>
    <w:rsid w:val="00B61162"/>
    <w:rsid w:val="00B654E3"/>
    <w:rsid w:val="00B6644E"/>
    <w:rsid w:val="00B67347"/>
    <w:rsid w:val="00B7162D"/>
    <w:rsid w:val="00B81808"/>
    <w:rsid w:val="00B832BA"/>
    <w:rsid w:val="00B918D3"/>
    <w:rsid w:val="00B972F6"/>
    <w:rsid w:val="00BA0102"/>
    <w:rsid w:val="00BA0C41"/>
    <w:rsid w:val="00BA477B"/>
    <w:rsid w:val="00BB1DDB"/>
    <w:rsid w:val="00BB42BF"/>
    <w:rsid w:val="00BB63E5"/>
    <w:rsid w:val="00BC1831"/>
    <w:rsid w:val="00BC479C"/>
    <w:rsid w:val="00BC5B06"/>
    <w:rsid w:val="00BE1630"/>
    <w:rsid w:val="00BE24A9"/>
    <w:rsid w:val="00BE4B5F"/>
    <w:rsid w:val="00BF28EE"/>
    <w:rsid w:val="00BF443A"/>
    <w:rsid w:val="00C00254"/>
    <w:rsid w:val="00C00818"/>
    <w:rsid w:val="00C07D5D"/>
    <w:rsid w:val="00C15797"/>
    <w:rsid w:val="00C24777"/>
    <w:rsid w:val="00C3196E"/>
    <w:rsid w:val="00C325F3"/>
    <w:rsid w:val="00C330B6"/>
    <w:rsid w:val="00C36206"/>
    <w:rsid w:val="00C412F2"/>
    <w:rsid w:val="00C45541"/>
    <w:rsid w:val="00C52E3B"/>
    <w:rsid w:val="00C536E8"/>
    <w:rsid w:val="00C54F0B"/>
    <w:rsid w:val="00C659E5"/>
    <w:rsid w:val="00C65AA4"/>
    <w:rsid w:val="00C66575"/>
    <w:rsid w:val="00C67B20"/>
    <w:rsid w:val="00C71434"/>
    <w:rsid w:val="00C7290E"/>
    <w:rsid w:val="00C76693"/>
    <w:rsid w:val="00C8232A"/>
    <w:rsid w:val="00C843F3"/>
    <w:rsid w:val="00C85997"/>
    <w:rsid w:val="00C91381"/>
    <w:rsid w:val="00C9291E"/>
    <w:rsid w:val="00C94524"/>
    <w:rsid w:val="00C96F1C"/>
    <w:rsid w:val="00C97457"/>
    <w:rsid w:val="00CB7EFB"/>
    <w:rsid w:val="00CC27B0"/>
    <w:rsid w:val="00CC4D83"/>
    <w:rsid w:val="00CE7F28"/>
    <w:rsid w:val="00CF130F"/>
    <w:rsid w:val="00CF7D40"/>
    <w:rsid w:val="00D01779"/>
    <w:rsid w:val="00D01BA9"/>
    <w:rsid w:val="00D03EC3"/>
    <w:rsid w:val="00D06173"/>
    <w:rsid w:val="00D1002D"/>
    <w:rsid w:val="00D104B7"/>
    <w:rsid w:val="00D11428"/>
    <w:rsid w:val="00D16C69"/>
    <w:rsid w:val="00D2081B"/>
    <w:rsid w:val="00D22A31"/>
    <w:rsid w:val="00D24900"/>
    <w:rsid w:val="00D30E4B"/>
    <w:rsid w:val="00D316F0"/>
    <w:rsid w:val="00D359F0"/>
    <w:rsid w:val="00D37E53"/>
    <w:rsid w:val="00D40A4A"/>
    <w:rsid w:val="00D468F0"/>
    <w:rsid w:val="00D46A55"/>
    <w:rsid w:val="00D46EF0"/>
    <w:rsid w:val="00D5614B"/>
    <w:rsid w:val="00D61B03"/>
    <w:rsid w:val="00D6516A"/>
    <w:rsid w:val="00D67BB0"/>
    <w:rsid w:val="00D71BB2"/>
    <w:rsid w:val="00D735BB"/>
    <w:rsid w:val="00D80964"/>
    <w:rsid w:val="00D81BCE"/>
    <w:rsid w:val="00D86575"/>
    <w:rsid w:val="00D86E4C"/>
    <w:rsid w:val="00D9492F"/>
    <w:rsid w:val="00D95231"/>
    <w:rsid w:val="00D96C6D"/>
    <w:rsid w:val="00DA0603"/>
    <w:rsid w:val="00DA130A"/>
    <w:rsid w:val="00DA1CE0"/>
    <w:rsid w:val="00DA32D8"/>
    <w:rsid w:val="00DA398B"/>
    <w:rsid w:val="00DA614A"/>
    <w:rsid w:val="00DA783D"/>
    <w:rsid w:val="00DB41AA"/>
    <w:rsid w:val="00DC074E"/>
    <w:rsid w:val="00DC133B"/>
    <w:rsid w:val="00DC1814"/>
    <w:rsid w:val="00DC4EC5"/>
    <w:rsid w:val="00DD2E05"/>
    <w:rsid w:val="00DD2EEA"/>
    <w:rsid w:val="00DD44AD"/>
    <w:rsid w:val="00DD7E7B"/>
    <w:rsid w:val="00DE103D"/>
    <w:rsid w:val="00DE2AC2"/>
    <w:rsid w:val="00DE4779"/>
    <w:rsid w:val="00DE4F33"/>
    <w:rsid w:val="00DE4F4F"/>
    <w:rsid w:val="00DE744D"/>
    <w:rsid w:val="00DF0DE2"/>
    <w:rsid w:val="00DF120F"/>
    <w:rsid w:val="00DF1FF8"/>
    <w:rsid w:val="00DF38BE"/>
    <w:rsid w:val="00DF505B"/>
    <w:rsid w:val="00DF5D84"/>
    <w:rsid w:val="00DF7667"/>
    <w:rsid w:val="00E14FD4"/>
    <w:rsid w:val="00E21A54"/>
    <w:rsid w:val="00E21C85"/>
    <w:rsid w:val="00E23CEC"/>
    <w:rsid w:val="00E24C6F"/>
    <w:rsid w:val="00E272FF"/>
    <w:rsid w:val="00E3180C"/>
    <w:rsid w:val="00E409A6"/>
    <w:rsid w:val="00E4162F"/>
    <w:rsid w:val="00E42C16"/>
    <w:rsid w:val="00E45BBE"/>
    <w:rsid w:val="00E51468"/>
    <w:rsid w:val="00E54429"/>
    <w:rsid w:val="00E54E00"/>
    <w:rsid w:val="00E57C36"/>
    <w:rsid w:val="00E62179"/>
    <w:rsid w:val="00E62F1F"/>
    <w:rsid w:val="00E6552C"/>
    <w:rsid w:val="00E673D5"/>
    <w:rsid w:val="00E71E3D"/>
    <w:rsid w:val="00E722B3"/>
    <w:rsid w:val="00E7232A"/>
    <w:rsid w:val="00E82B19"/>
    <w:rsid w:val="00E91AD7"/>
    <w:rsid w:val="00E960A8"/>
    <w:rsid w:val="00E97F08"/>
    <w:rsid w:val="00EA03AB"/>
    <w:rsid w:val="00EA0BC1"/>
    <w:rsid w:val="00EA0DC5"/>
    <w:rsid w:val="00EA1B53"/>
    <w:rsid w:val="00EA6152"/>
    <w:rsid w:val="00EB00D5"/>
    <w:rsid w:val="00EB5E79"/>
    <w:rsid w:val="00EB6F69"/>
    <w:rsid w:val="00ED2D0F"/>
    <w:rsid w:val="00ED5721"/>
    <w:rsid w:val="00ED6793"/>
    <w:rsid w:val="00ED78BE"/>
    <w:rsid w:val="00EE7D26"/>
    <w:rsid w:val="00EF228D"/>
    <w:rsid w:val="00F02B34"/>
    <w:rsid w:val="00F0302D"/>
    <w:rsid w:val="00F04227"/>
    <w:rsid w:val="00F04FBB"/>
    <w:rsid w:val="00F076B5"/>
    <w:rsid w:val="00F12EFC"/>
    <w:rsid w:val="00F25672"/>
    <w:rsid w:val="00F30987"/>
    <w:rsid w:val="00F30C07"/>
    <w:rsid w:val="00F31F90"/>
    <w:rsid w:val="00F3354B"/>
    <w:rsid w:val="00F379CD"/>
    <w:rsid w:val="00F40669"/>
    <w:rsid w:val="00F4575F"/>
    <w:rsid w:val="00F457AD"/>
    <w:rsid w:val="00F45E58"/>
    <w:rsid w:val="00F47316"/>
    <w:rsid w:val="00F5265B"/>
    <w:rsid w:val="00F55162"/>
    <w:rsid w:val="00F57CED"/>
    <w:rsid w:val="00F62461"/>
    <w:rsid w:val="00F70393"/>
    <w:rsid w:val="00F733C9"/>
    <w:rsid w:val="00F7446F"/>
    <w:rsid w:val="00F85D55"/>
    <w:rsid w:val="00F9310E"/>
    <w:rsid w:val="00F93CB0"/>
    <w:rsid w:val="00F96B03"/>
    <w:rsid w:val="00FA162E"/>
    <w:rsid w:val="00FA1902"/>
    <w:rsid w:val="00FA4F13"/>
    <w:rsid w:val="00FA562F"/>
    <w:rsid w:val="00FB063C"/>
    <w:rsid w:val="00FB4310"/>
    <w:rsid w:val="00FB4923"/>
    <w:rsid w:val="00FB5AE5"/>
    <w:rsid w:val="00FC2224"/>
    <w:rsid w:val="00FC484B"/>
    <w:rsid w:val="00FD6C0A"/>
    <w:rsid w:val="00FE23A6"/>
    <w:rsid w:val="00FE7DBC"/>
    <w:rsid w:val="00FF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4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4D5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4D5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57133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4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4D5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4D5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5713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D17BC-34C5-45EE-AE00-50503CC6D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ita Olano Marin</dc:creator>
  <cp:lastModifiedBy>Juanita Olano Marin</cp:lastModifiedBy>
  <cp:revision>3</cp:revision>
  <cp:lastPrinted>2014-07-02T07:43:00Z</cp:lastPrinted>
  <dcterms:created xsi:type="dcterms:W3CDTF">2014-09-11T09:18:00Z</dcterms:created>
  <dcterms:modified xsi:type="dcterms:W3CDTF">2014-09-1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m88Gvv21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